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F4B" w:rsidRDefault="00AE1F4B" w:rsidP="00AE1F4B">
      <w:pPr>
        <w:pStyle w:val="81"/>
        <w:spacing w:line="480" w:lineRule="auto"/>
        <w:ind w:leftChars="0" w:left="0"/>
        <w:rPr>
          <w:rFonts w:eastAsia="ＭＳ ゴシック"/>
          <w:sz w:val="24"/>
          <w:szCs w:val="24"/>
        </w:rPr>
      </w:pPr>
      <w:r>
        <w:rPr>
          <w:rFonts w:eastAsia="ＭＳ ゴシック"/>
          <w:sz w:val="24"/>
          <w:szCs w:val="24"/>
        </w:rPr>
        <w:t>T</w:t>
      </w:r>
      <w:r>
        <w:rPr>
          <w:rFonts w:eastAsia="ＭＳ ゴシック" w:hint="eastAsia"/>
          <w:sz w:val="24"/>
          <w:szCs w:val="24"/>
        </w:rPr>
        <w:t>able S</w:t>
      </w:r>
      <w:r w:rsidRPr="0067407D">
        <w:rPr>
          <w:rFonts w:eastAsia="ＭＳ ゴシック"/>
          <w:sz w:val="24"/>
          <w:szCs w:val="24"/>
        </w:rPr>
        <w:t>1. Comparison of detected bacteria between conventional cu</w:t>
      </w:r>
      <w:r>
        <w:rPr>
          <w:rFonts w:eastAsia="ＭＳ ゴシック"/>
          <w:sz w:val="24"/>
          <w:szCs w:val="24"/>
        </w:rPr>
        <w:t>l</w:t>
      </w:r>
      <w:r w:rsidRPr="0067407D">
        <w:rPr>
          <w:rFonts w:eastAsia="ＭＳ ゴシック"/>
          <w:sz w:val="24"/>
          <w:szCs w:val="24"/>
        </w:rPr>
        <w:t xml:space="preserve">tivation </w:t>
      </w:r>
      <w:r>
        <w:rPr>
          <w:rFonts w:eastAsia="ＭＳ ゴシック" w:hint="eastAsia"/>
          <w:sz w:val="24"/>
          <w:szCs w:val="24"/>
        </w:rPr>
        <w:t xml:space="preserve">methods </w:t>
      </w:r>
      <w:r w:rsidRPr="0067407D">
        <w:rPr>
          <w:rFonts w:eastAsia="ＭＳ ゴシック"/>
          <w:sz w:val="24"/>
          <w:szCs w:val="24"/>
        </w:rPr>
        <w:t xml:space="preserve">and the clone library </w:t>
      </w:r>
      <w:r>
        <w:rPr>
          <w:rFonts w:eastAsia="ＭＳ ゴシック" w:hint="eastAsia"/>
          <w:sz w:val="24"/>
          <w:szCs w:val="24"/>
        </w:rPr>
        <w:t>method</w:t>
      </w:r>
      <w:r w:rsidRPr="0067407D">
        <w:rPr>
          <w:rFonts w:eastAsia="ＭＳ ゴシック"/>
          <w:sz w:val="24"/>
          <w:szCs w:val="24"/>
        </w:rPr>
        <w:t xml:space="preserve"> </w:t>
      </w:r>
      <w:r>
        <w:rPr>
          <w:rFonts w:eastAsia="ＭＳ ゴシック"/>
          <w:sz w:val="24"/>
          <w:szCs w:val="24"/>
        </w:rPr>
        <w:t>in the</w:t>
      </w:r>
      <w:r w:rsidRPr="0067407D">
        <w:rPr>
          <w:rFonts w:eastAsia="ＭＳ ゴシック"/>
          <w:sz w:val="24"/>
          <w:szCs w:val="24"/>
        </w:rPr>
        <w:t xml:space="preserve"> BALF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571"/>
        <w:gridCol w:w="500"/>
        <w:gridCol w:w="1005"/>
        <w:gridCol w:w="805"/>
        <w:gridCol w:w="1616"/>
        <w:gridCol w:w="2428"/>
        <w:gridCol w:w="218"/>
        <w:gridCol w:w="851"/>
        <w:gridCol w:w="1564"/>
      </w:tblGrid>
      <w:tr w:rsidR="00AE1F4B" w:rsidRPr="00226145" w:rsidTr="00146288">
        <w:trPr>
          <w:trHeight w:val="73"/>
        </w:trPr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Case No.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Age</w:t>
            </w:r>
            <w:r>
              <w:rPr>
                <w:rFonts w:asciiTheme="minorHAnsi" w:eastAsia="MS PGothic" w:hAnsiTheme="minorHAnsi" w:hint="eastAsia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/Sex</w:t>
            </w:r>
          </w:p>
        </w:tc>
        <w:tc>
          <w:tcPr>
            <w:tcW w:w="307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Sputum </w:t>
            </w:r>
          </w:p>
        </w:tc>
      </w:tr>
      <w:tr w:rsidR="00AE1F4B" w:rsidRPr="00226145" w:rsidTr="00146288">
        <w:trPr>
          <w:trHeight w:val="90"/>
        </w:trPr>
        <w:tc>
          <w:tcPr>
            <w:tcW w:w="3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Cell number (cells/mL)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Gram stain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Cultivation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Clone Library Method of 16S ribosomal RNA gene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Gram stain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Cultivation</w:t>
            </w:r>
          </w:p>
        </w:tc>
      </w:tr>
      <w:tr w:rsidR="00AE1F4B" w:rsidRPr="00226145" w:rsidTr="00146288">
        <w:trPr>
          <w:trHeight w:val="84"/>
        </w:trPr>
        <w:tc>
          <w:tcPr>
            <w:tcW w:w="3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 w:hint="eastAsia"/>
                <w:kern w:val="0"/>
                <w:sz w:val="24"/>
                <w:szCs w:val="24"/>
              </w:rPr>
              <w:t>P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redominant phylotype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  <w:vertAlign w:val="superscript"/>
              </w:rPr>
              <w:t>§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3"/>
        </w:trPr>
        <w:tc>
          <w:tcPr>
            <w:tcW w:w="3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(Clones/clones, %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6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2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6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4/87, 73.6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arvimonas micr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4/63, 54.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52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56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156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7/77, 100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1/81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arasanguini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>,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</w:tr>
      <w:tr w:rsidR="00AE1F4B" w:rsidRPr="00226145" w:rsidTr="00146288">
        <w:trPr>
          <w:trHeight w:val="163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5/81, 55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Acinetobacter haemolyti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0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7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5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9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3/81, 53.1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AE1F4B" w:rsidRPr="00226145" w:rsidTr="00146288">
        <w:trPr>
          <w:trHeight w:val="87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6/65, 55.4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46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.9×10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Moraxella catarrhali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Moraxella catarrh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Moraxella catarrhalis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NC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6/83, 91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51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9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27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4/78, 30.8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31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0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arvimonas micr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121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8/76, 36.8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8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7/63, 58.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5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0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1/44, 70.5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intermed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3/90, 92.2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8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5/64, 70.3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6/82, 56.1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Prevotell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1/70, 58.6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0/90, 100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Prevotell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4/78, 30.8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4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arasanguini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6/82, 59.8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Nocardia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Nocardia exalbid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Nocardia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8/68, 70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5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94634F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  <w:r w:rsidRPr="003C09DB">
              <w:rPr>
                <w:rFonts w:asciiTheme="minorHAnsi" w:eastAsia="MS PGothic" w:hAnsiTheme="minorHAnsi"/>
                <w:iCs/>
                <w:color w:val="000000"/>
                <w:kern w:val="0"/>
                <w:sz w:val="24"/>
                <w:szCs w:val="24"/>
              </w:rPr>
              <w:t>,</w:t>
            </w:r>
          </w:p>
        </w:tc>
      </w:tr>
      <w:tr w:rsidR="00AE1F4B" w:rsidRPr="00226145" w:rsidTr="00146288">
        <w:trPr>
          <w:trHeight w:val="14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3/87, 95.4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8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127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4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</w:tr>
      <w:tr w:rsidR="00AE1F4B" w:rsidRPr="00226145" w:rsidTr="00146288">
        <w:trPr>
          <w:trHeight w:val="131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3/88, 94.3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21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8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12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5/72, 62.5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5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&lt;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1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Mycoplasma pneumonia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9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3/84, 86.9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reptococcus pneumoniae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1/81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PR, 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MS PGothic" w:cs="MS PGothic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15/64, 23.4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3/87, 86.9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34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&lt;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Oral bacteri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.0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1/79, 89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6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.5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rynebacterium simulan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6/84, 54.8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9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3/86, 61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5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Corynebacterium 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species 2+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rynebacterium simulan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7/77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.4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148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2/85, 96.5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51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4/79, 43.0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NR 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1/90, 56.7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No growth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reptococcus pneumoniae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4/85, 87.1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,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(MRSA)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3/83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509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(MS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0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3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(MRSA)</w:t>
            </w:r>
          </w:p>
        </w:tc>
      </w:tr>
      <w:tr w:rsidR="00AE1F4B" w:rsidRPr="00226145" w:rsidTr="00146288">
        <w:trPr>
          <w:trHeight w:val="20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2/76, 81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98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4/87, 73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4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4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PR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8/90, 97.8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80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18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7/88, 76.1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4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9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4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2/94, 97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46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0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Neisseria muc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(MRSA)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3/60, 55.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4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3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putid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6/85, 30.6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73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9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9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intermed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</w:tr>
      <w:tr w:rsidR="00AE1F4B" w:rsidRPr="00226145" w:rsidTr="00146288">
        <w:trPr>
          <w:trHeight w:val="41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5/75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4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9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6/56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3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92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4/67, 35.8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4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72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4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9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 subsp.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80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5/77, 58.4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01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2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>N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e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 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8/66, 57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3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Moraxella catarrhalis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31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3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5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2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/72, 94.4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6/86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0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6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        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Enterobacter</w:t>
            </w: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Citrobacter freundii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eisseri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7/83, 44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43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69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nterobacter asbur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Enterobacter cloacae</w:t>
            </w:r>
          </w:p>
        </w:tc>
      </w:tr>
      <w:tr w:rsidR="00AE1F4B" w:rsidRPr="00226145" w:rsidTr="00146288">
        <w:trPr>
          <w:trHeight w:val="125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1/89, 23.6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5/65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6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.0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seudo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AE1F4B" w:rsidRPr="00226145" w:rsidTr="00146288">
        <w:trPr>
          <w:trHeight w:val="230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2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0/84, 71.4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2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2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3/75, 70.7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06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2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Prevotell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82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5/61, 41.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5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9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4/80, 55.0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69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6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(MRSA), 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PR 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2/95, 54.7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44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6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7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e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0/81, 98.8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8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N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5/87, 86.2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6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9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31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6/78, 97.4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40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00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erratia marcescen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9/92, 42.4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6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2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PC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Fusobacterium canifelium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9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6/87, 52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30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1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</w:tr>
      <w:tr w:rsidR="00AE1F4B" w:rsidRPr="00226145" w:rsidTr="00146288">
        <w:trPr>
          <w:trHeight w:val="220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0/92, 43.5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2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species</w:t>
            </w:r>
          </w:p>
        </w:tc>
      </w:tr>
      <w:tr w:rsidR="00AE1F4B" w:rsidRPr="00226145" w:rsidTr="00146288">
        <w:trPr>
          <w:trHeight w:val="36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6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0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PR, 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   </w:t>
            </w:r>
          </w:p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</w:t>
            </w:r>
          </w:p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intermed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5/92, 27.2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</w:tr>
      <w:tr w:rsidR="00AE1F4B" w:rsidRPr="00226145" w:rsidTr="00146288">
        <w:trPr>
          <w:trHeight w:val="11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9/70, 55.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0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6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9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SSA),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7/62, 43.5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8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scherichia</w:t>
            </w:r>
            <w:r>
              <w:rPr>
                <w:rFonts w:asciiTheme="minorHAnsi" w:eastAsia="MS PGothic" w:hAnsi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li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8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Oral bacteria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Veillonella dispar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mitis</w:t>
            </w:r>
          </w:p>
        </w:tc>
      </w:tr>
      <w:tr w:rsidR="00AE1F4B" w:rsidRPr="00226145" w:rsidTr="00146288">
        <w:trPr>
          <w:trHeight w:val="151"/>
        </w:trPr>
        <w:tc>
          <w:tcPr>
            <w:tcW w:w="30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5/62, 56.5%</w:t>
            </w:r>
          </w:p>
        </w:tc>
        <w:tc>
          <w:tcPr>
            <w:tcW w:w="8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127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4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6/85, 65.9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1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Haemophilus </w:t>
            </w: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influenz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Haemophilus influenz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Haemophilus influenz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0/86, 93.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26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3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Gemella haemolysan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7/68, 54.4%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178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1/81, 100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5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94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.3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            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AE1F4B" w:rsidRPr="00226145" w:rsidTr="00146288">
        <w:trPr>
          <w:trHeight w:val="171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9/85, 45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9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29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36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3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9.9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anginos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intermediu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anginos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</w:tr>
      <w:tr w:rsidR="00AE1F4B" w:rsidRPr="00226145" w:rsidTr="00146288">
        <w:trPr>
          <w:trHeight w:val="267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70/74, 94.6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7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AE1F4B" w:rsidRPr="00226145" w:rsidTr="00146288">
        <w:trPr>
          <w:trHeight w:val="12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93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MRSA)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rynebacterium simulan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3/90, 58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91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46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8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Pseudomonas aeruginosa</w:t>
            </w: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,</w:t>
            </w:r>
            <w:r w:rsidRPr="00226145"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orynebacterium striatum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.A</w:t>
            </w:r>
          </w:p>
        </w:tc>
      </w:tr>
      <w:tr w:rsidR="00AE1F4B" w:rsidRPr="00226145" w:rsidTr="00146288">
        <w:trPr>
          <w:trHeight w:val="39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9/68, 72.1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322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61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7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75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6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  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Porphyromonas glu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</w:tr>
      <w:tr w:rsidR="00AE1F4B" w:rsidRPr="00226145" w:rsidTr="00146288">
        <w:trPr>
          <w:trHeight w:val="151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44/79, 55.7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R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96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AF4A93">
              <w:rPr>
                <w:rFonts w:asciiTheme="minorHAnsi" w:eastAsia="MS PGothic" w:hAnsiTheme="minorHAnsi"/>
                <w:iCs/>
                <w:color w:val="000000"/>
                <w:kern w:val="0"/>
                <w:sz w:val="24"/>
                <w:szCs w:val="24"/>
              </w:rPr>
              <w:t>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83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r>
              <w:rPr>
                <w:rFonts w:asciiTheme="minorHAnsi" w:eastAsia="MS PGothic" w:hAnsiTheme="minorHAnsi"/>
                <w:iCs/>
                <w:color w:val="000000"/>
                <w:kern w:val="0"/>
                <w:sz w:val="24"/>
                <w:szCs w:val="24"/>
              </w:rPr>
              <w:t>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1F4B" w:rsidRPr="00226145" w:rsidTr="00146288">
        <w:trPr>
          <w:trHeight w:val="127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69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1.2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oxytoca</w:t>
            </w:r>
          </w:p>
        </w:tc>
      </w:tr>
      <w:tr w:rsidR="00AE1F4B" w:rsidRPr="00226145" w:rsidTr="00146288">
        <w:trPr>
          <w:trHeight w:val="74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81/94, 86.2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81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/ 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5.0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PC, GNR 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species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,      </w:t>
            </w:r>
          </w:p>
        </w:tc>
      </w:tr>
      <w:tr w:rsidR="00AE1F4B" w:rsidRPr="00226145" w:rsidTr="00146288">
        <w:trPr>
          <w:trHeight w:val="112"/>
        </w:trPr>
        <w:tc>
          <w:tcPr>
            <w:tcW w:w="30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60/91, 65.9%</w:t>
            </w:r>
          </w:p>
        </w:tc>
        <w:tc>
          <w:tcPr>
            <w:tcW w:w="8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57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AE1F4B" w:rsidRPr="00226145" w:rsidTr="00146288">
        <w:trPr>
          <w:trHeight w:val="96"/>
        </w:trPr>
        <w:tc>
          <w:tcPr>
            <w:tcW w:w="30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kern w:val="0"/>
                <w:sz w:val="24"/>
                <w:szCs w:val="24"/>
              </w:rPr>
              <w:t>8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87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/ M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3.7×10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NR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</w:tr>
      <w:tr w:rsidR="00AE1F4B" w:rsidRPr="00226145" w:rsidTr="00146288">
        <w:trPr>
          <w:trHeight w:val="258"/>
        </w:trPr>
        <w:tc>
          <w:tcPr>
            <w:tcW w:w="3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center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26/81, 32.1%</w:t>
            </w:r>
          </w:p>
        </w:tc>
        <w:tc>
          <w:tcPr>
            <w:tcW w:w="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1F4B" w:rsidRPr="00226145" w:rsidTr="00146288">
        <w:trPr>
          <w:trHeight w:val="21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E702B8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Definition of abbreviation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: BALF, bronchoalveolar lav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ge fluid;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GPC, gram positive cocci; GPR, gram positive rods; GNC, gram negative cocci; GNR, gram negative rods; N.A, not analyzed</w:t>
            </w:r>
          </w:p>
        </w:tc>
      </w:tr>
      <w:tr w:rsidR="00AE1F4B" w:rsidRPr="00226145" w:rsidTr="00146288">
        <w:trPr>
          <w:trHeight w:val="19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1F4B" w:rsidRPr="00226145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§1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A phylotype sharing 97% or higher homology with the sequence of the type strain was assumed to be a presumptive species, and a phylotype with a sequence sharing between 90% and 97% of the type strain was assumed to be a presumptive genus. </w:t>
            </w:r>
          </w:p>
        </w:tc>
      </w:tr>
      <w:tr w:rsidR="00AE1F4B" w:rsidRPr="00226145" w:rsidTr="00146288">
        <w:trPr>
          <w:trHeight w:val="8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CF4AB8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§2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Serological tests of 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Mycoplasma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and 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Chlamidophila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were performed in 18 patients and the positive results were none, respectively.</w:t>
            </w:r>
          </w:p>
        </w:tc>
      </w:tr>
      <w:tr w:rsidR="00AE1F4B" w:rsidRPr="00226145" w:rsidTr="00146288">
        <w:trPr>
          <w:trHeight w:val="8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CF4AB8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§3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Serological tests of urinary antigen tests of 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and 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>Legionella pneumophila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were performed in 51 patients</w:t>
            </w:r>
            <w:r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and the positive results were </w:t>
            </w:r>
            <w:r>
              <w:rPr>
                <w:rFonts w:asciiTheme="minorHAnsi" w:eastAsia="MS PGothic" w:hAnsiTheme="minorHAnsi" w:hint="eastAsia"/>
                <w:color w:val="000000"/>
                <w:kern w:val="0"/>
                <w:sz w:val="24"/>
                <w:szCs w:val="24"/>
              </w:rPr>
              <w:t>4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 xml:space="preserve"> and 0, respectively.</w:t>
            </w:r>
          </w:p>
        </w:tc>
      </w:tr>
      <w:tr w:rsidR="00AE1F4B" w:rsidRPr="00226145" w:rsidTr="00146288">
        <w:trPr>
          <w:trHeight w:val="8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F4B" w:rsidRPr="00CF4AB8" w:rsidRDefault="00AE1F4B" w:rsidP="00146288">
            <w:pPr>
              <w:widowControl/>
              <w:spacing w:line="200" w:lineRule="atLeast"/>
              <w:jc w:val="left"/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</w:pP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The result of urinary antigen tests to detect</w:t>
            </w:r>
            <w:r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Streptococcus</w:t>
            </w:r>
            <w:r w:rsidRPr="00226145">
              <w:rPr>
                <w:rFonts w:asciiTheme="minorHAnsi" w:eastAsia="MS PGothic" w:hAnsi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pneumoniae </w:t>
            </w:r>
            <w:r w:rsidRPr="00226145">
              <w:rPr>
                <w:rFonts w:asciiTheme="minorHAnsi" w:eastAsia="MS PGothic" w:hAnsiTheme="minorHAnsi"/>
                <w:color w:val="000000"/>
                <w:kern w:val="0"/>
                <w:sz w:val="24"/>
                <w:szCs w:val="24"/>
              </w:rPr>
              <w:t>was positive.</w:t>
            </w:r>
          </w:p>
        </w:tc>
      </w:tr>
    </w:tbl>
    <w:p w:rsidR="00A66E06" w:rsidRDefault="00A66E06"/>
    <w:sectPr w:rsidR="00A66E06" w:rsidSect="00A6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oNotDisplayPageBoundaries/>
  <w:defaultTabStop w:val="720"/>
  <w:characterSpacingControl w:val="doNotCompress"/>
  <w:compat/>
  <w:rsids>
    <w:rsidRoot w:val="00AE1F4B"/>
    <w:rsid w:val="000417E9"/>
    <w:rsid w:val="0008517E"/>
    <w:rsid w:val="0009550D"/>
    <w:rsid w:val="000A190C"/>
    <w:rsid w:val="00116246"/>
    <w:rsid w:val="00186C80"/>
    <w:rsid w:val="0019000C"/>
    <w:rsid w:val="001B5393"/>
    <w:rsid w:val="001F0AD2"/>
    <w:rsid w:val="002036AD"/>
    <w:rsid w:val="00205700"/>
    <w:rsid w:val="00207482"/>
    <w:rsid w:val="002177A3"/>
    <w:rsid w:val="00241B2D"/>
    <w:rsid w:val="0026345A"/>
    <w:rsid w:val="002B619C"/>
    <w:rsid w:val="002D01CE"/>
    <w:rsid w:val="002D5A6A"/>
    <w:rsid w:val="002E74F4"/>
    <w:rsid w:val="003179DC"/>
    <w:rsid w:val="00345DDE"/>
    <w:rsid w:val="003463E0"/>
    <w:rsid w:val="00350685"/>
    <w:rsid w:val="003874F1"/>
    <w:rsid w:val="003941DF"/>
    <w:rsid w:val="003B221D"/>
    <w:rsid w:val="003B28C3"/>
    <w:rsid w:val="003B2B36"/>
    <w:rsid w:val="003B3670"/>
    <w:rsid w:val="00435906"/>
    <w:rsid w:val="004920B6"/>
    <w:rsid w:val="004C78EA"/>
    <w:rsid w:val="00501B57"/>
    <w:rsid w:val="005C5B41"/>
    <w:rsid w:val="006A3127"/>
    <w:rsid w:val="006D7CB9"/>
    <w:rsid w:val="0074563B"/>
    <w:rsid w:val="00787024"/>
    <w:rsid w:val="007C3C9C"/>
    <w:rsid w:val="00857578"/>
    <w:rsid w:val="0090275D"/>
    <w:rsid w:val="00926138"/>
    <w:rsid w:val="009524DC"/>
    <w:rsid w:val="009566A0"/>
    <w:rsid w:val="009840E3"/>
    <w:rsid w:val="00994FD8"/>
    <w:rsid w:val="00996099"/>
    <w:rsid w:val="009D78B9"/>
    <w:rsid w:val="009F73E6"/>
    <w:rsid w:val="00A1415A"/>
    <w:rsid w:val="00A45599"/>
    <w:rsid w:val="00A5259F"/>
    <w:rsid w:val="00A66E06"/>
    <w:rsid w:val="00A94353"/>
    <w:rsid w:val="00AA3F6B"/>
    <w:rsid w:val="00AE1F4B"/>
    <w:rsid w:val="00B47FEA"/>
    <w:rsid w:val="00B636D4"/>
    <w:rsid w:val="00B86290"/>
    <w:rsid w:val="00B87BCF"/>
    <w:rsid w:val="00BC04B3"/>
    <w:rsid w:val="00BC1236"/>
    <w:rsid w:val="00BD7840"/>
    <w:rsid w:val="00C40B5C"/>
    <w:rsid w:val="00CF0308"/>
    <w:rsid w:val="00D02300"/>
    <w:rsid w:val="00D76475"/>
    <w:rsid w:val="00DD683E"/>
    <w:rsid w:val="00E27E12"/>
    <w:rsid w:val="00F0239D"/>
    <w:rsid w:val="00FF2BBE"/>
    <w:rsid w:val="00FF5D75"/>
    <w:rsid w:val="00FF77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F4B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1">
    <w:name w:val="表 (赤)  81"/>
    <w:basedOn w:val="Normal"/>
    <w:link w:val="810"/>
    <w:rsid w:val="00AE1F4B"/>
    <w:pPr>
      <w:ind w:leftChars="400" w:left="840"/>
    </w:pPr>
  </w:style>
  <w:style w:type="character" w:customStyle="1" w:styleId="810">
    <w:name w:val="表 (赤)  81 (文字)"/>
    <w:basedOn w:val="DefaultParagraphFont"/>
    <w:link w:val="81"/>
    <w:rsid w:val="00AE1F4B"/>
    <w:rPr>
      <w:rFonts w:ascii="Century" w:eastAsia="ＭＳ 明朝" w:hAnsi="Century" w:cs="Times New Roman"/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E1F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F4B"/>
    <w:rPr>
      <w:rFonts w:ascii="Century" w:eastAsia="ＭＳ 明朝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E1F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F4B"/>
    <w:rPr>
      <w:rFonts w:ascii="Century" w:eastAsia="ＭＳ 明朝" w:hAnsi="Century" w:cs="Times New Roman"/>
      <w:kern w:val="2"/>
      <w:sz w:val="21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AE1F4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810"/>
    <w:link w:val="EndNoteBibliographyTitle"/>
    <w:rsid w:val="00AE1F4B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E1F4B"/>
    <w:rPr>
      <w:noProof/>
      <w:sz w:val="20"/>
    </w:rPr>
  </w:style>
  <w:style w:type="character" w:customStyle="1" w:styleId="EndNoteBibliography0">
    <w:name w:val="EndNote Bibliography (文字)"/>
    <w:basedOn w:val="810"/>
    <w:link w:val="EndNoteBibliography"/>
    <w:rsid w:val="00AE1F4B"/>
    <w:rPr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F4B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customStyle="1" w:styleId="Default">
    <w:name w:val="Default"/>
    <w:rsid w:val="00AE1F4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2</Words>
  <Characters>10162</Characters>
  <Application>Microsoft Office Word</Application>
  <DocSecurity>0</DocSecurity>
  <Lines>84</Lines>
  <Paragraphs>23</Paragraphs>
  <ScaleCrop>false</ScaleCrop>
  <Company>Microsoft</Company>
  <LinksUpToDate>false</LinksUpToDate>
  <CharactersWithSpaces>1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1</cp:revision>
  <dcterms:created xsi:type="dcterms:W3CDTF">2015-04-09T22:29:00Z</dcterms:created>
  <dcterms:modified xsi:type="dcterms:W3CDTF">2015-04-09T22:29:00Z</dcterms:modified>
</cp:coreProperties>
</file>